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B92EBCD" w:rsidR="0043049C" w:rsidRPr="005B70C0" w:rsidRDefault="005B70C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Title page</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69060C5" w:rsidR="0043049C" w:rsidRPr="0037693F" w:rsidRDefault="005B70C0"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F3B6875" w:rsidR="0043049C" w:rsidRPr="0037693F" w:rsidRDefault="005B70C0"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83513B0" w:rsidR="0043049C" w:rsidRPr="0037693F" w:rsidRDefault="00D670E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B1726FE" w:rsidR="0043049C" w:rsidRPr="002A2AEB" w:rsidRDefault="00D670ED" w:rsidP="0037693F">
            <w:pPr>
              <w:spacing w:line="360" w:lineRule="auto"/>
              <w:jc w:val="center"/>
              <w:rPr>
                <w:rFonts w:ascii="Arial" w:hAnsi="Arial" w:cs="Arial"/>
                <w:bCs/>
                <w:color w:val="000000" w:themeColor="text1"/>
                <w:sz w:val="20"/>
                <w:szCs w:val="20"/>
              </w:rPr>
            </w:pPr>
            <w:r>
              <w:rPr>
                <w:rFonts w:ascii="Arial" w:hAnsi="Arial" w:cs="Arial"/>
                <w:bCs/>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589BD28" w:rsidR="0043049C" w:rsidRPr="0037693F" w:rsidRDefault="00D670ED"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6A46BFC" w:rsidR="0043049C" w:rsidRPr="0037693F" w:rsidRDefault="00D670E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CE35EF4" w:rsidR="0043049C" w:rsidRPr="0037693F" w:rsidRDefault="00D670ED"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A2AEB">
              <w:rPr>
                <w:rFonts w:ascii="Arial" w:hAnsi="Arial" w:cs="Arial" w:hint="eastAsia"/>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AB7D6AE" w:rsidR="0043049C" w:rsidRPr="0037693F"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2B416343" w:rsidR="0043049C" w:rsidRPr="002A2AEB"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2A2AEB">
              <w:rPr>
                <w:rFonts w:ascii="Arial" w:hAnsi="Arial" w:cs="Arial" w:hint="eastAsia"/>
                <w:color w:val="000000" w:themeColor="text1"/>
                <w:spacing w:val="-10"/>
                <w:sz w:val="20"/>
                <w:szCs w:val="20"/>
              </w:rPr>
              <w:t>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095E4E91"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6379D0F" w:rsidR="0043049C" w:rsidRPr="0037693F"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BF59F21" w:rsidR="0043049C" w:rsidRPr="0037693F"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348BE3C" w:rsidR="0043049C" w:rsidRPr="0037693F"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r w:rsidR="00283EF4">
              <w:rPr>
                <w:rFonts w:ascii="Arial" w:hAnsi="Arial" w:cs="Arial" w:hint="eastAsia"/>
                <w:color w:val="000000" w:themeColor="text1"/>
                <w:spacing w:val="-10"/>
                <w:sz w:val="20"/>
                <w:szCs w:val="20"/>
              </w:rPr>
              <w:t>1</w:t>
            </w:r>
            <w:r w:rsidR="00283EF4">
              <w:rPr>
                <w:rFonts w:ascii="Arial" w:hAnsi="Arial" w:cs="Arial"/>
                <w:color w:val="000000" w:themeColor="text1"/>
                <w:spacing w:val="-10"/>
                <w:sz w:val="20"/>
                <w:szCs w:val="20"/>
              </w:rPr>
              <w:t>0</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395FDE0" w:rsidR="0043049C" w:rsidRPr="0037693F" w:rsidRDefault="00D670E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bl>
    <w:p w14:paraId="4FB8EA1B" w14:textId="77777777" w:rsidR="00F15769" w:rsidRPr="0037693F" w:rsidRDefault="0057712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F309B" w14:textId="77777777" w:rsidR="00577120" w:rsidRDefault="00577120" w:rsidP="003A15E6">
      <w:r>
        <w:separator/>
      </w:r>
    </w:p>
  </w:endnote>
  <w:endnote w:type="continuationSeparator" w:id="0">
    <w:p w14:paraId="36F5A3F7" w14:textId="77777777" w:rsidR="00577120" w:rsidRDefault="0057712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71DB1" w14:textId="77777777" w:rsidR="00577120" w:rsidRDefault="00577120" w:rsidP="003A15E6">
      <w:r>
        <w:separator/>
      </w:r>
    </w:p>
  </w:footnote>
  <w:footnote w:type="continuationSeparator" w:id="0">
    <w:p w14:paraId="56765718" w14:textId="77777777" w:rsidR="00577120" w:rsidRDefault="0057712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7184F"/>
    <w:rsid w:val="000E5E1D"/>
    <w:rsid w:val="00115508"/>
    <w:rsid w:val="001224BE"/>
    <w:rsid w:val="001310F8"/>
    <w:rsid w:val="00143755"/>
    <w:rsid w:val="00143D3D"/>
    <w:rsid w:val="001F410D"/>
    <w:rsid w:val="002074BB"/>
    <w:rsid w:val="00256DD8"/>
    <w:rsid w:val="0027341F"/>
    <w:rsid w:val="002775BF"/>
    <w:rsid w:val="00283EF4"/>
    <w:rsid w:val="002A2AEB"/>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577120"/>
    <w:rsid w:val="005B70C0"/>
    <w:rsid w:val="00662BFB"/>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D670ED"/>
    <w:rsid w:val="00E62C81"/>
    <w:rsid w:val="00E80329"/>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2E2C88"/>
  <w15:docId w15:val="{456A78A4-9B37-4A08-80DA-80701A917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049C"/>
    <w:rPr>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15E6"/>
    <w:pPr>
      <w:tabs>
        <w:tab w:val="center" w:pos="4513"/>
        <w:tab w:val="right" w:pos="9026"/>
      </w:tabs>
    </w:pPr>
  </w:style>
  <w:style w:type="character" w:customStyle="1" w:styleId="a5">
    <w:name w:val="ヘッダー (文字)"/>
    <w:basedOn w:val="a0"/>
    <w:link w:val="a4"/>
    <w:uiPriority w:val="99"/>
    <w:rsid w:val="003A15E6"/>
    <w:rPr>
      <w:rFonts w:eastAsiaTheme="minorEastAsia"/>
      <w:lang w:val="en-GB" w:eastAsia="ja-JP"/>
    </w:rPr>
  </w:style>
  <w:style w:type="paragraph" w:styleId="a6">
    <w:name w:val="footer"/>
    <w:basedOn w:val="a"/>
    <w:link w:val="a7"/>
    <w:uiPriority w:val="99"/>
    <w:unhideWhenUsed/>
    <w:rsid w:val="003A15E6"/>
    <w:pPr>
      <w:tabs>
        <w:tab w:val="center" w:pos="4513"/>
        <w:tab w:val="right" w:pos="9026"/>
      </w:tabs>
    </w:pPr>
  </w:style>
  <w:style w:type="character" w:customStyle="1" w:styleId="a7">
    <w:name w:val="フッター (文字)"/>
    <w:basedOn w:val="a0"/>
    <w:link w:val="a6"/>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33</Words>
  <Characters>5319</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辻仲眞康</cp:lastModifiedBy>
  <cp:revision>4</cp:revision>
  <cp:lastPrinted>2016-08-07T20:41:00Z</cp:lastPrinted>
  <dcterms:created xsi:type="dcterms:W3CDTF">2021-10-05T13:21:00Z</dcterms:created>
  <dcterms:modified xsi:type="dcterms:W3CDTF">2021-10-06T10:54:00Z</dcterms:modified>
</cp:coreProperties>
</file>